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51BF6E33" w14:paraId="1D45489E" wp14:textId="2640FA25">
      <w:pPr>
        <w:spacing w:after="160" w:line="259" w:lineRule="auto"/>
        <w:rPr>
          <w:rFonts w:ascii="Calibri" w:hAnsi="Calibri" w:eastAsia="Calibri" w:cs="Calibri"/>
          <w:noProof w:val="0"/>
          <w:sz w:val="22"/>
          <w:szCs w:val="22"/>
          <w:lang w:val="it-IT"/>
        </w:rPr>
      </w:pPr>
    </w:p>
    <w:p xmlns:wp14="http://schemas.microsoft.com/office/word/2010/wordml" w:rsidP="51BF6E33" w14:paraId="7569613D" wp14:textId="14A6D8C8">
      <w:pPr>
        <w:spacing w:after="200" w:line="240" w:lineRule="auto"/>
        <w:rPr>
          <w:rFonts w:ascii="Calibri" w:hAnsi="Calibri" w:eastAsia="Calibri" w:cs="Calibri"/>
          <w:i w:val="1"/>
          <w:iCs w:val="1"/>
          <w:noProof w:val="0"/>
          <w:color w:val="44546A" w:themeColor="text2" w:themeTint="FF" w:themeShade="FF"/>
          <w:sz w:val="18"/>
          <w:szCs w:val="18"/>
          <w:lang w:val="it-IT"/>
        </w:rPr>
      </w:pPr>
      <w:r w:rsidRPr="51BF6E33" w:rsidR="1FAFA52E">
        <w:rPr>
          <w:rFonts w:ascii="Calibri" w:hAnsi="Calibri" w:eastAsia="Calibri" w:cs="Calibri"/>
          <w:i w:val="1"/>
          <w:iCs w:val="1"/>
          <w:noProof w:val="0"/>
          <w:color w:val="44546A" w:themeColor="text2" w:themeTint="FF" w:themeShade="FF"/>
          <w:sz w:val="18"/>
          <w:szCs w:val="18"/>
          <w:lang w:val="en-US"/>
        </w:rPr>
        <w:t>Table 2 Details of the search query in Pub Med, Web of Science and Scopu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015"/>
      </w:tblGrid>
      <w:tr w:rsidR="51BF6E33" w:rsidTr="51BF6E33" w14:paraId="7ADEFB19">
        <w:trPr>
          <w:trHeight w:val="300"/>
        </w:trPr>
        <w:tc>
          <w:tcPr>
            <w:tcW w:w="9015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1BF6E33" w:rsidP="51BF6E33" w:rsidRDefault="51BF6E33" w14:paraId="29DE9ABC" w14:textId="3589EC1F">
            <w:pPr>
              <w:spacing w:line="259" w:lineRule="auto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51BF6E33" w:rsidR="51BF6E33">
              <w:rPr>
                <w:rFonts w:ascii="Calibri Light" w:hAnsi="Calibri Light" w:eastAsia="Calibri Light" w:cs="Calibri Light"/>
                <w:b w:val="1"/>
                <w:bCs w:val="1"/>
                <w:sz w:val="22"/>
                <w:szCs w:val="22"/>
                <w:lang w:val="en-US"/>
              </w:rPr>
              <w:t xml:space="preserve">Pub Med </w:t>
            </w:r>
          </w:p>
        </w:tc>
      </w:tr>
      <w:tr w:rsidR="51BF6E33" w:rsidTr="51BF6E33" w14:paraId="7CE70199">
        <w:trPr>
          <w:trHeight w:val="300"/>
        </w:trPr>
        <w:tc>
          <w:tcPr>
            <w:tcW w:w="901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1BF6E33" w:rsidP="51BF6E33" w:rsidRDefault="51BF6E33" w14:paraId="7B90214B" w14:textId="68E312BA">
            <w:pPr>
              <w:spacing w:line="259" w:lineRule="auto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51BF6E33" w:rsidR="51BF6E33">
              <w:rPr>
                <w:rFonts w:ascii="Calibri Light" w:hAnsi="Calibri Light" w:eastAsia="Calibri Light" w:cs="Calibri Light"/>
                <w:sz w:val="22"/>
                <w:szCs w:val="22"/>
                <w:lang w:val="en-US"/>
              </w:rPr>
              <w:t>((shared decision making[Title/Abstract]) OR (patient aid[Title/Abstract]) OR (patient decision tool[Title/Abstract]) OR (decision support[Title/Abstract])) AND (breast cancer[Title/Abstract])</w:t>
            </w:r>
          </w:p>
        </w:tc>
      </w:tr>
      <w:tr w:rsidR="51BF6E33" w:rsidTr="51BF6E33" w14:paraId="349502AA">
        <w:trPr>
          <w:trHeight w:val="300"/>
        </w:trPr>
        <w:tc>
          <w:tcPr>
            <w:tcW w:w="901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1BF6E33" w:rsidP="51BF6E33" w:rsidRDefault="51BF6E33" w14:paraId="5890E575" w14:textId="794392C0">
            <w:pPr>
              <w:spacing w:line="259" w:lineRule="auto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51BF6E33" w:rsidR="51BF6E33">
              <w:rPr>
                <w:rFonts w:ascii="Calibri Light" w:hAnsi="Calibri Light" w:eastAsia="Calibri Light" w:cs="Calibri Light"/>
                <w:b w:val="1"/>
                <w:bCs w:val="1"/>
                <w:sz w:val="22"/>
                <w:szCs w:val="22"/>
                <w:lang w:val="en-US"/>
              </w:rPr>
              <w:t xml:space="preserve">Web of Science </w:t>
            </w:r>
          </w:p>
        </w:tc>
      </w:tr>
      <w:tr w:rsidR="51BF6E33" w:rsidTr="51BF6E33" w14:paraId="49CEC074">
        <w:trPr>
          <w:trHeight w:val="300"/>
        </w:trPr>
        <w:tc>
          <w:tcPr>
            <w:tcW w:w="901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1BF6E33" w:rsidP="51BF6E33" w:rsidRDefault="51BF6E33" w14:paraId="6E241DCF" w14:textId="7BF72360">
            <w:pPr>
              <w:spacing w:line="259" w:lineRule="auto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51BF6E33" w:rsidR="51BF6E33">
              <w:rPr>
                <w:rFonts w:ascii="Calibri Light" w:hAnsi="Calibri Light" w:eastAsia="Calibri Light" w:cs="Calibri Light"/>
                <w:sz w:val="22"/>
                <w:szCs w:val="22"/>
                <w:lang w:val="en-US"/>
              </w:rPr>
              <w:t>(TI=(decision aid OR shared decision making OR shared decision-making OR patient decision tool OR decision support) AND TI=(breast cancer)) OR (AB=(decision aid OR shared decision making OR shared decision-making OR patient decision tool OR decision support) AND AB=(breast cancer))</w:t>
            </w:r>
          </w:p>
        </w:tc>
      </w:tr>
      <w:tr w:rsidR="51BF6E33" w:rsidTr="51BF6E33" w14:paraId="1BA9A7AD">
        <w:trPr>
          <w:trHeight w:val="300"/>
        </w:trPr>
        <w:tc>
          <w:tcPr>
            <w:tcW w:w="901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1BF6E33" w:rsidP="51BF6E33" w:rsidRDefault="51BF6E33" w14:paraId="333E2FB5" w14:textId="60B7B4C6">
            <w:pPr>
              <w:spacing w:line="259" w:lineRule="auto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51BF6E33" w:rsidR="51BF6E33">
              <w:rPr>
                <w:rFonts w:ascii="Calibri Light" w:hAnsi="Calibri Light" w:eastAsia="Calibri Light" w:cs="Calibri Light"/>
                <w:b w:val="1"/>
                <w:bCs w:val="1"/>
                <w:sz w:val="22"/>
                <w:szCs w:val="22"/>
                <w:lang w:val="en-US"/>
              </w:rPr>
              <w:t xml:space="preserve">Scopus </w:t>
            </w:r>
          </w:p>
        </w:tc>
      </w:tr>
      <w:tr w:rsidR="51BF6E33" w:rsidTr="51BF6E33" w14:paraId="3DBB8D9A">
        <w:trPr>
          <w:trHeight w:val="300"/>
        </w:trPr>
        <w:tc>
          <w:tcPr>
            <w:tcW w:w="9015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1BF6E33" w:rsidP="51BF6E33" w:rsidRDefault="51BF6E33" w14:paraId="2786A24F" w14:textId="6FC8C3C1">
            <w:pPr>
              <w:spacing w:line="259" w:lineRule="auto"/>
              <w:jc w:val="both"/>
              <w:rPr>
                <w:rFonts w:ascii="Calibri Light" w:hAnsi="Calibri Light" w:eastAsia="Calibri Light" w:cs="Calibri Light"/>
                <w:sz w:val="22"/>
                <w:szCs w:val="22"/>
              </w:rPr>
            </w:pPr>
            <w:r w:rsidRPr="51BF6E33" w:rsidR="51BF6E33">
              <w:rPr>
                <w:rFonts w:ascii="Calibri Light" w:hAnsi="Calibri Light" w:eastAsia="Calibri Light" w:cs="Calibri Light"/>
                <w:sz w:val="22"/>
                <w:szCs w:val="22"/>
                <w:lang w:val="en-US"/>
              </w:rPr>
              <w:t>(TITLE-ABS ("shared decision making" OR "patient aid" OR "patient decision tool" OR "decision support") AND TITLE-ABS ("breast cancer") AND PUBYEAR &gt; 2006 AND ( LIMIT-TO ( DOCTYPE,"ar" ) OR LIMIT-TO ( DOCTYPE,"cp" ) OR LIMIT-TO ( DOCTYPE,"re" ) OR LIMIT-TO ( DOCTYPE,"ch" ) OR LIMIT-TO ( DOCTYPE,"sh" ) ) )</w:t>
            </w:r>
          </w:p>
        </w:tc>
      </w:tr>
    </w:tbl>
    <w:p xmlns:wp14="http://schemas.microsoft.com/office/word/2010/wordml" w:rsidP="51BF6E33" w14:paraId="284EDDAF" wp14:textId="21E507A8">
      <w:pPr>
        <w:spacing w:after="160" w:line="259" w:lineRule="auto"/>
        <w:jc w:val="both"/>
        <w:rPr>
          <w:rFonts w:ascii="Calibri" w:hAnsi="Calibri" w:eastAsia="Calibri" w:cs="Calibri"/>
          <w:noProof w:val="0"/>
          <w:sz w:val="22"/>
          <w:szCs w:val="22"/>
          <w:lang w:val="it-IT"/>
        </w:rPr>
      </w:pPr>
    </w:p>
    <w:p xmlns:wp14="http://schemas.microsoft.com/office/word/2010/wordml" w:rsidP="51BF6E33" w14:paraId="2DC08235" wp14:textId="38562826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FFD8C4F"/>
    <w:rsid w:val="0FFD8C4F"/>
    <w:rsid w:val="1FAFA52E"/>
    <w:rsid w:val="51BF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D8C4F"/>
  <w15:chartTrackingRefBased/>
  <w15:docId w15:val="{55930DE4-8B66-44B3-969D-36AAF4DDF3F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2-12-26T16:21:17.6629040Z</dcterms:created>
  <dcterms:modified xsi:type="dcterms:W3CDTF">2022-12-26T16:22:02.2172635Z</dcterms:modified>
  <dc:creator>Natalia Oprea</dc:creator>
  <lastModifiedBy>Natalia Oprea</lastModifiedBy>
</coreProperties>
</file>